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4F5" w:rsidRPr="00C57855" w:rsidRDefault="00F044F5" w:rsidP="00F044F5">
      <w:pPr>
        <w:rPr>
          <w:b/>
          <w:bCs/>
        </w:rPr>
      </w:pPr>
      <w:r w:rsidRPr="00C57855">
        <w:rPr>
          <w:b/>
          <w:bCs/>
        </w:rPr>
        <w:t>Supplementary file</w:t>
      </w:r>
    </w:p>
    <w:p w:rsidR="00F044F5" w:rsidRPr="00C57855" w:rsidRDefault="00F044F5" w:rsidP="00F044F5"/>
    <w:p w:rsidR="00F044F5" w:rsidRPr="00C57855" w:rsidRDefault="00F044F5" w:rsidP="00F044F5">
      <w:pPr>
        <w:rPr>
          <w:b/>
          <w:bCs/>
        </w:rPr>
      </w:pPr>
      <w:r w:rsidRPr="00C57855">
        <w:t xml:space="preserve">The video ah_noc_02_TF.avi shows through-focus spot diagrams for the non-orthogonal lens between 142 mm and 200 mm focal lines (scale on side 800 </w:t>
      </w:r>
      <w:r w:rsidRPr="00C57855">
        <w:rPr>
          <w:rFonts w:ascii="Symbol" w:hAnsi="Symbol"/>
        </w:rPr>
        <w:t></w:t>
      </w:r>
      <w:r w:rsidRPr="00C57855">
        <w:t>m).</w:t>
      </w:r>
    </w:p>
    <w:p w:rsidR="005E06B4" w:rsidRDefault="005E06B4">
      <w:bookmarkStart w:id="0" w:name="_GoBack"/>
      <w:bookmarkEnd w:id="0"/>
    </w:p>
    <w:sectPr w:rsidR="005E0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F5"/>
    <w:rsid w:val="000E2BF1"/>
    <w:rsid w:val="005E06B4"/>
    <w:rsid w:val="00B11A2D"/>
    <w:rsid w:val="00C67C2C"/>
    <w:rsid w:val="00D502C0"/>
    <w:rsid w:val="00F0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C6B0F-5740-4ACE-A60C-36D00723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4F5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6-03-13T14:01:00Z</dcterms:created>
  <dcterms:modified xsi:type="dcterms:W3CDTF">2026-03-13T14:01:00Z</dcterms:modified>
</cp:coreProperties>
</file>